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415" w:rsidRPr="005A32DF" w:rsidRDefault="00490415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proofErr w:type="spellStart"/>
      <w:r w:rsidRPr="005A32DF">
        <w:rPr>
          <w:rFonts w:ascii="Courier New" w:hAnsi="Courier New" w:cs="Courier New"/>
          <w:sz w:val="21"/>
          <w:szCs w:val="21"/>
          <w:lang w:val="en-GB"/>
        </w:rPr>
        <w:t>Fasta</w:t>
      </w:r>
      <w:proofErr w:type="spellEnd"/>
      <w:r w:rsidRPr="005A32DF">
        <w:rPr>
          <w:rFonts w:ascii="Courier New" w:hAnsi="Courier New" w:cs="Courier New"/>
          <w:sz w:val="21"/>
          <w:szCs w:val="21"/>
          <w:lang w:val="en-GB"/>
        </w:rPr>
        <w:t xml:space="preserve"> files of the three-LU domain proteins found.</w:t>
      </w:r>
      <w:r w:rsidR="00736CD7" w:rsidRPr="005A32DF">
        <w:rPr>
          <w:rFonts w:ascii="Courier New" w:hAnsi="Courier New" w:cs="Courier New"/>
          <w:sz w:val="21"/>
          <w:szCs w:val="21"/>
          <w:lang w:val="en-GB"/>
        </w:rPr>
        <w:t xml:space="preserve"> Highlighting representing</w:t>
      </w:r>
      <w:r w:rsidRPr="005A32DF">
        <w:rPr>
          <w:rFonts w:ascii="Courier New" w:hAnsi="Courier New" w:cs="Courier New"/>
          <w:sz w:val="21"/>
          <w:szCs w:val="21"/>
          <w:lang w:val="en-GB"/>
        </w:rPr>
        <w:t xml:space="preserve"> </w:t>
      </w:r>
      <w:r w:rsidR="00736CD7" w:rsidRPr="005A32DF">
        <w:rPr>
          <w:rFonts w:ascii="Courier New" w:hAnsi="Courier New" w:cs="Courier New"/>
          <w:sz w:val="21"/>
          <w:szCs w:val="21"/>
          <w:lang w:val="en-GB"/>
        </w:rPr>
        <w:t>s</w:t>
      </w:r>
      <w:r w:rsidRPr="005A32DF">
        <w:rPr>
          <w:rFonts w:ascii="Courier New" w:hAnsi="Courier New" w:cs="Courier New"/>
          <w:sz w:val="21"/>
          <w:szCs w:val="21"/>
          <w:lang w:val="en-GB"/>
        </w:rPr>
        <w:t>ignal peptide</w:t>
      </w:r>
      <w:r w:rsidR="00736CD7" w:rsidRPr="005A32DF">
        <w:rPr>
          <w:rFonts w:ascii="Courier New" w:hAnsi="Courier New" w:cs="Courier New"/>
          <w:sz w:val="21"/>
          <w:szCs w:val="21"/>
          <w:lang w:val="en-GB"/>
        </w:rPr>
        <w:t>s (red), cysteine residues (yellow)</w:t>
      </w:r>
      <w:r w:rsidR="00AB49EC" w:rsidRPr="005A32DF">
        <w:rPr>
          <w:rFonts w:ascii="Courier New" w:hAnsi="Courier New" w:cs="Courier New"/>
          <w:sz w:val="21"/>
          <w:szCs w:val="21"/>
          <w:lang w:val="en-GB"/>
        </w:rPr>
        <w:t xml:space="preserve">, conserved </w:t>
      </w:r>
      <w:proofErr w:type="spellStart"/>
      <w:r w:rsidR="00AB49EC" w:rsidRPr="005A32DF">
        <w:rPr>
          <w:rFonts w:ascii="Courier New" w:hAnsi="Courier New" w:cs="Courier New"/>
          <w:sz w:val="21"/>
          <w:szCs w:val="21"/>
          <w:lang w:val="en-GB"/>
        </w:rPr>
        <w:t>Asn</w:t>
      </w:r>
      <w:proofErr w:type="spellEnd"/>
      <w:r w:rsidR="00AB49EC" w:rsidRPr="005A32DF">
        <w:rPr>
          <w:rFonts w:ascii="Courier New" w:hAnsi="Courier New" w:cs="Courier New"/>
          <w:sz w:val="21"/>
          <w:szCs w:val="21"/>
          <w:lang w:val="en-GB"/>
        </w:rPr>
        <w:t xml:space="preserve"> (cyan),</w:t>
      </w:r>
      <w:r w:rsidRPr="005A32DF">
        <w:rPr>
          <w:rFonts w:ascii="Courier New" w:hAnsi="Courier New" w:cs="Courier New"/>
          <w:sz w:val="21"/>
          <w:szCs w:val="21"/>
          <w:lang w:val="en-GB"/>
        </w:rPr>
        <w:t xml:space="preserve"> </w:t>
      </w:r>
      <w:r w:rsidR="00AB49EC" w:rsidRPr="005A32DF">
        <w:rPr>
          <w:rFonts w:ascii="Courier New" w:hAnsi="Courier New" w:cs="Courier New"/>
          <w:sz w:val="21"/>
          <w:szCs w:val="21"/>
          <w:lang w:val="en-GB"/>
        </w:rPr>
        <w:t xml:space="preserve">signal sequence for </w:t>
      </w:r>
      <w:r w:rsidRPr="005A32DF">
        <w:rPr>
          <w:rFonts w:ascii="Courier New" w:hAnsi="Courier New" w:cs="Courier New"/>
          <w:sz w:val="21"/>
          <w:szCs w:val="21"/>
          <w:lang w:val="en-GB"/>
        </w:rPr>
        <w:t xml:space="preserve">GPI-anchor </w:t>
      </w:r>
      <w:r w:rsidR="00736CD7" w:rsidRPr="005A32DF">
        <w:rPr>
          <w:rFonts w:ascii="Courier New" w:hAnsi="Courier New" w:cs="Courier New"/>
          <w:sz w:val="21"/>
          <w:szCs w:val="21"/>
          <w:lang w:val="en-GB"/>
        </w:rPr>
        <w:t>(green)</w:t>
      </w:r>
      <w:bookmarkStart w:id="0" w:name="_GoBack"/>
      <w:bookmarkEnd w:id="0"/>
      <w:r w:rsidR="005A32DF">
        <w:rPr>
          <w:rFonts w:ascii="Courier New" w:hAnsi="Courier New" w:cs="Courier New"/>
          <w:sz w:val="21"/>
          <w:szCs w:val="21"/>
          <w:lang w:val="en-GB"/>
        </w:rPr>
        <w:t xml:space="preserve"> </w:t>
      </w:r>
      <w:r w:rsidR="00AB49EC" w:rsidRPr="005A32DF">
        <w:rPr>
          <w:rFonts w:ascii="Courier New" w:hAnsi="Courier New" w:cs="Courier New"/>
          <w:sz w:val="21"/>
          <w:szCs w:val="21"/>
          <w:lang w:val="en-GB"/>
        </w:rPr>
        <w:t>and pos</w:t>
      </w:r>
      <w:r w:rsidR="008A6541" w:rsidRPr="005A32DF">
        <w:rPr>
          <w:rFonts w:ascii="Courier New" w:hAnsi="Courier New" w:cs="Courier New"/>
          <w:sz w:val="21"/>
          <w:szCs w:val="21"/>
          <w:lang w:val="en-GB"/>
        </w:rPr>
        <w:t>s</w:t>
      </w:r>
      <w:r w:rsidR="00AB49EC" w:rsidRPr="005A32DF">
        <w:rPr>
          <w:rFonts w:ascii="Courier New" w:hAnsi="Courier New" w:cs="Courier New"/>
          <w:sz w:val="21"/>
          <w:szCs w:val="21"/>
          <w:lang w:val="en-GB"/>
        </w:rPr>
        <w:t>ible GPI-tethering</w:t>
      </w:r>
      <w:r w:rsidR="008A6541" w:rsidRPr="005A32DF">
        <w:rPr>
          <w:rFonts w:ascii="Courier New" w:hAnsi="Courier New" w:cs="Courier New"/>
          <w:sz w:val="21"/>
          <w:szCs w:val="21"/>
          <w:lang w:val="en-GB"/>
        </w:rPr>
        <w:t xml:space="preserve"> sites</w:t>
      </w:r>
      <w:r w:rsidR="00AB49EC" w:rsidRPr="005A32DF">
        <w:rPr>
          <w:rFonts w:ascii="Courier New" w:hAnsi="Courier New" w:cs="Courier New"/>
          <w:sz w:val="21"/>
          <w:szCs w:val="21"/>
          <w:lang w:val="en-GB"/>
        </w:rPr>
        <w:t xml:space="preserve"> (underlined)</w:t>
      </w:r>
      <w:r w:rsidR="00736CD7" w:rsidRPr="005A32DF">
        <w:rPr>
          <w:rFonts w:ascii="Courier New" w:hAnsi="Courier New" w:cs="Courier New"/>
          <w:sz w:val="21"/>
          <w:szCs w:val="21"/>
          <w:lang w:val="en-GB"/>
        </w:rPr>
        <w:t>.</w:t>
      </w:r>
    </w:p>
    <w:p w:rsidR="00490415" w:rsidRPr="005A32DF" w:rsidRDefault="00490415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490415" w:rsidRPr="005A32DF" w:rsidRDefault="00490415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bonyfish_10-10-10-uPAR-like_lates_calcarifer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HLLLIFGIVLLPKAYT</w:t>
      </w:r>
      <w:r w:rsidRPr="005A32DF">
        <w:rPr>
          <w:rFonts w:ascii="Courier New" w:hAnsi="Courier New" w:cs="Courier New"/>
          <w:sz w:val="21"/>
          <w:szCs w:val="21"/>
          <w:lang w:val="en-GB"/>
        </w:rPr>
        <w:t>L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LGASG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KEK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SQDY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AMKVTSYTGESKL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ADS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LPN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EGSLNFGVARTVFTS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TQPAPDPSKSSPNGK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GQ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ATL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NED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ATVSVGGEKTTV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SKT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NIQTAQMMEAIGAEM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ANSTSAGFFSPSHWPHTPQTPFLILSTNPSKSSPNGK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GQ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ATL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EDS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ITATVSVGGGKMTKKG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ASKMM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ANTQTAQMMEAIGAEMS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QGDY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NSAS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TSA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LLLLVAPLISLVVF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lungfish_10-10-10-uPAR-like_protopterus_sp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FLEIILFTLLSSAW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LID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ISP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PQEP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LKAYRVIAGGITTDYL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MK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G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QNTTLYTGNQAIYATS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YD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AIQITVFSNY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YKE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SSSAI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GVEN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VSTLVASGSSTTSSI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NGA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DLQAYNTGDSFSVV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TA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RQFSASLPTNINGI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ETGKN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ANNKSQV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GLY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EVL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NNNGKQVALMRG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ATESF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RGVIPSLTVPQSQQVL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TGNL</w:t>
      </w:r>
      <w:r w:rsidRPr="005A32DF">
        <w:rPr>
          <w:rFonts w:ascii="Courier New" w:hAnsi="Courier New" w:cs="Courier New"/>
          <w:sz w:val="21"/>
          <w:szCs w:val="21"/>
          <w:highlight w:val="yellow"/>
          <w:u w:val="single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u w:val="single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NWIFNGYQQTGK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GHCLQ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TLNILYLLILLLPSVTVL</w:t>
      </w:r>
      <w:r w:rsidRPr="005A32DF">
        <w:rPr>
          <w:rFonts w:ascii="Courier New" w:hAnsi="Courier New" w:cs="Courier New"/>
          <w:sz w:val="21"/>
          <w:szCs w:val="21"/>
          <w:lang w:val="en-GB"/>
        </w:rPr>
        <w:t>*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lungfish_10-10-10_protopterus_sp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KIIWVVLYMGTLLYVAA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NST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EVRR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PAED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TVSQRSIYTGRAK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VELLTK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SV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GNMSFTAASLSYSAIT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T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DGKFFLPDSTAPNGL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YGGTLG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GNDKPTI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PDN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NIDIKWESIGLFTA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SLP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DIIGIQQIT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LV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TN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ATTTIIPTIKNNQ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KIDNS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PIQA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GSMT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DISTKV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ANGFPLDIFAT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PP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HLQSALATVGLDSTTQF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VKNFIFPTSPP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TTT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NAVSTTIKTSNALTIVIFLSVVFIT</w:t>
      </w:r>
      <w:r w:rsidRPr="005A32DF">
        <w:rPr>
          <w:rFonts w:ascii="Courier New" w:hAnsi="Courier New" w:cs="Courier New"/>
          <w:sz w:val="21"/>
          <w:szCs w:val="21"/>
          <w:lang w:val="en-GB"/>
        </w:rPr>
        <w:t>*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1b_ambystoma_mexicanum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KWGWTLVAFCGLLTPGG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GLPY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ERVR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AHQK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KAYTYNENGVT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DLL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GL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SAYVNLGTRAMYTSN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SN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RGIYYARATVSQ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N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I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PTLPTI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VQ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SMTTITITQGTRMETVV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TGP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RELDYYTGNT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IYSKV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SN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VPRVTENNTRNGL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DTGKG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TRNVLAQL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QMT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DIVGFPSGKTLMR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EK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GLSPSLSIPSFQNL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u w:val="single"/>
          <w:lang w:val="en-GB"/>
        </w:rPr>
        <w:t>NGS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ITSYFTLPSH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GRILRT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GA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SLACLLLLTTALRWALQK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1a_ambystoma_mexicanum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KAALGTLYILIFFPTVF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GSSA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MVRQ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AYET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LAYQSTTPLLT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SVM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STT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VTSAIDTGTNSFYMTS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TD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NRFSAVGVVSKQ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AE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TPTQL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NTNN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VVTEIYNNGTMTNSS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SGE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ALLSYNTGRSQLY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QF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N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RTISVSKPRFPNGIM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W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TGNN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PEKQQMV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SLV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EA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FGPDRKTLK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E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DTYPAVSGIPKEVEI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QWGKV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EDY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AG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W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lastRenderedPageBreak/>
        <w:t>LRGSPGLLLAVGYAGLLRIIL*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8-8-10-uPAR-like_ambystoma_mexicanum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ETAFSCLLLCALLTQA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GSA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MGTE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WEGQNW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AILTQWTTGNDTQ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VV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WMEGTNQTTSYSSKQTRSMQSEY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A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REDPAGALGADVPNGF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H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L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TENSIQ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LEK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FSSQKLMFPDRMSMMKSVS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WHNPGSAGAVGYITA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HSSLLIS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S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ATMGFQHQNRSVNG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NRTT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HQNEALI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GPLTQ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EAMSVDEQNNVTSI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TPAW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HPLLTGFQKEDFHSF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R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MANTTEP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DALSTTASTSSMPRSSNVRGNGAE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NGGA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SVSGSLQFLVALLLISTSWNLMMATGF</w:t>
      </w:r>
      <w:r w:rsidR="000F776E"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*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1b_tylototriton_wenxianens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RGAWTLVVFCGLLQPGL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GLPY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ETVR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AHQP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TAYSYEDASGMK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ELLV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GL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SAYVNMGTKAVYISN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RN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WGTYYAKATVSQA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A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PTLRVM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VQ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SITTLTIYRGVARETVV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TGP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RNLEYNTGNT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LYSKV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PS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PQVPTVSVNNTQNG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TGKN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ATRITSV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QMN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DIVDFGQGKTLMR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KD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LPASLSVPSYQSL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N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NIASYF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GG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RSLE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VSGASLAGILLLGMAWWWAL</w:t>
      </w:r>
      <w:r w:rsidRPr="005A32DF">
        <w:rPr>
          <w:rFonts w:ascii="Courier New" w:hAnsi="Courier New" w:cs="Courier New"/>
          <w:sz w:val="21"/>
          <w:szCs w:val="21"/>
          <w:lang w:val="en-GB"/>
        </w:rPr>
        <w:t>*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1a_tylototriton_wenxianens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KAVLWTLLLFLPVAF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SSS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MRKQ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AYET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LAYLSKGSTTVDTV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M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TA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TTSALSIEASSIFMTA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SN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FNSFSAAKVVSNE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TST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TPNN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ETNN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DMATLEGNNGTLTGTYVR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SGE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KYMAYDTGITQQYSLV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IN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DKRIVVTKPPYHNGI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W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SGKN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LENQSVV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GSLA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QMF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PNRQTLK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EE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NIYPAVQGIPANTEI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KWPNTYP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EDY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AC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RRP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WRNPGLLVATLCISVLSRLL</w:t>
      </w:r>
      <w:r w:rsidRPr="005A32DF">
        <w:rPr>
          <w:rFonts w:ascii="Courier New" w:hAnsi="Courier New" w:cs="Courier New"/>
          <w:sz w:val="21"/>
          <w:szCs w:val="21"/>
          <w:lang w:val="en-GB"/>
        </w:rPr>
        <w:t>*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8-10-10-long_tylototriton_wenxianens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ELRWICHVLLLLSASWTTVN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DA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SPI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HGPDA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TSVLTASVFFL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ALNIKK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YGERPDKVTQLNAKQKVSLSLQEN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TN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TDFELVPAEPNNL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A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Q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SSTAMDNLM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GNQT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ELAISGKMGLTSDVSM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EVP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EEMGF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THASFH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SD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GGTVPNDDDLMPNGV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GDEKI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LERATMV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SM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ASGVIRESDVVSSRVIR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TPK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SFLSLIQQFQEPQV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RTFV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VQNASHGVSDKPSSGGLFQHSSHVPSNADIFSDANTANASVIATTSMQRNSNLTLSDNE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IMNSQSEMSILSYYGDSTAHLETGNNSDLMQSEYQQYSGYDSQQQTGIQTIDDLILSHV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NPLDYLDLNVSVSNMSSDLYQNDVDKGSYSTDGAGSVFQSLKPSGSNNSIFSNSSTVFL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GPNNIAISNDNGSASVSGGNKNNSLSNSSAIYHSGANDTGLSSNDYNFAVNSGMALEG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DLNYKNLSTVSPIASSTASPVAPTFSTIVSGSTTSDHISEILSGGTNGSAAFNSSLDY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SSDHVGLNGSTSPSVIPPGAPNSTISPSSTTLYSGLDHTDISTGNRSVYNTSSVGHDV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HILISSAGDNSSAHPAGIYSGIHSVSLSSSISTVYHNVSEHTTPSPGNHSTGSFSAMPE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ESHNVSVSNSYSVIYHNGSGPSDHDTSTHSSTSHSGDIAGGNLLVSNNSTTVTPMSTVF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MLSGNQTGLSKLGISSGVRNGSGVFNSSMVYHSNSNHTGHDNDTTHPLMSSGGHSDLIH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TSATHYYSGSDINIVNGSSASGSGSNSTTTNYGEFAQTTIPPSDHFIDITVSEPILSYP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lastRenderedPageBreak/>
        <w:t>HSSHGEVASTSPPTNTESSTSHFGMSVGETNGSTYNTSSGDYNDSVSVMPPGGHNVTIS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ISSTIYHSDTEHTGVSTVDHNNSSALEISPGGHNESLLNISSAVYHSGSEHTYGSLSGMP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PGSHNGSISNASSDTHHSDSEHIGFSTSDRNNGSLSGMTSVGHIDSDHNTSSIMYHSGLE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HVGLSTVDHINGSHTGMPTNLNNTTHFNISSDSEHIDLPTGDYKNDSFSGMPFEGNNYSL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NTSSNSGLSSVDDNSNSLSGMLSEGRNDSLSNMSSNIGLSPDDYNSVSFLGMPPGGHN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LSNISSTVYHTGSEYNGLSTVHHNNDSLSGIISDGHNDSLSNISSNIYHSGSEHAGNY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DHSNSSPTEVPSVGHNDTISNTSSTIYHSDFEHTGISTPDHSNGSLPRMPSEGHNNSV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SSALYDNSSDHFNFSISGLDSALLTGAFSGNRNSSSNSSVPVSHVNPNHTNMANGHSSV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HSDITSTSNNGSLLGYHTGTNHTDISPWGNESSSVNMSVSSLGANSHSFLNGNSSTMN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DSHHASSSGISSTDDHGNVSMHDSSVETVSSSFFDSAVNSDLIYRGNLNDTSGLTMAL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TMKGETGNNVDTT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GHPGRIVNTYVFSAVFIVGLMY</w:t>
      </w:r>
      <w:r w:rsidRPr="005A32DF">
        <w:rPr>
          <w:rFonts w:ascii="Courier New" w:hAnsi="Courier New" w:cs="Courier New"/>
          <w:sz w:val="21"/>
          <w:szCs w:val="21"/>
          <w:lang w:val="en-GB"/>
        </w:rPr>
        <w:t>*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1_xenopus_laev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SKWLSLLTLCFFLPVVF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LPY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ETEQ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INQT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SQAFTDVDNGTIK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EWTY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GL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SAYLDRGSRKTYISS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N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VGTYYALVPVAAL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D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QNLTSV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FHD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TVTTVFNNGTLSSESA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T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RSLEYNSGNG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IYTSV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KT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RNTVTFNETLNGLM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TGKG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TPTTV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NMS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DI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IGFPRGNTLIR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D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GISASMSVQVSQKQ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GDINSYF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TGS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IMAH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NVSIMGIALLVLTVVTRTML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0_xenopus_laev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GKKWRILLLLINFWQVD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GSAS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MVAK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AYEN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LAYRSTAVSTT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TVM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RA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QTSVIDTGNRSIYMSA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TD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INRYSTKAVFSNRM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NI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YPNLDKV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GVDNW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VLTKEYTNGKVTASSYT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SGE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LLAFDTG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FQRYTQ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QT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AYQSIPMLSNINGI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W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DTGNN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VKNQVQI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GTLI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EAYDQNRQVVM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VT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TYPSLNVSNIAEI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S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FTQMSTTEI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GA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WSPSTDIRLLILLFALLGTVFCIVDPN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1_uPAR-like_nanorana_parkeri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ISFVEKQEKGLADDTDDLSTGRRLL</w:t>
      </w:r>
      <w:r w:rsidRPr="005A32DF">
        <w:rPr>
          <w:rFonts w:ascii="Courier New" w:hAnsi="Courier New" w:cs="Courier New"/>
          <w:sz w:val="21"/>
          <w:szCs w:val="21"/>
          <w:lang w:val="en-GB"/>
        </w:rPr>
        <w:t>I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PPWTKRTAAVGP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PL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RPF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E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TQ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LNQT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SQSFTYVENGTSTEWTY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GL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SVYVDMGYRKTYISS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DM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TYYARVPVAVL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NSA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STNLTTI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GVQD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TLSTVYNNVSS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DVV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T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RRLHYNTGGVKVYSEM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YN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VNTVTVNTLVNTTLNG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Y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TGKG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TPTTV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SMT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DVLGYPRGNTLMR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D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GLSASMSLQA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QKL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GKITSYF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SG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TTMARGRVYIIAGALLVLVELLRTLL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8-10-10-long-uPAR-like_xenopus_laev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GIIILLFGFLVLVDPGNA</w:t>
      </w:r>
      <w:r w:rsidRPr="005A32DF">
        <w:rPr>
          <w:rFonts w:ascii="Courier New" w:hAnsi="Courier New" w:cs="Courier New"/>
          <w:sz w:val="21"/>
          <w:szCs w:val="21"/>
          <w:lang w:val="en-GB"/>
        </w:rPr>
        <w:t>L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SE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GKE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GKND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SVLTISAFPLSY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VFK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NTPRPSRASFFTPSRTVRFSLQET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QTKFDFVEKINDL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I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PGK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SDMMRK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KEQK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LRIKGTLGDISDTSL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YFP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GDLLFSNQKT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LSV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DNF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TDYPTPKKLPNGK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TDDGK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AENSQKT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GDLT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EM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AGLSMQGGTPKVMIL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NPSM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STALPLLQKLNNATV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D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KKFTEDNFLT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NPPIKPTPTSIPPSTPTATLPDMNFSNSSMNNSIYSTSSPIQNPGISSNNSGLVGNSTL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NTSLTTQNNTSVQSSPLPTGNDTTVNGTNNALPGGNNSGNGSATVGNASAPITSFPVT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lastRenderedPageBreak/>
        <w:t>TSAGNTSASNQTLPGLSNAGVSNTSVNGSSNASNASNASNAGNASVPTVSSPTVLNAGG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GS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NS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VIVPVNSSATGNMSSGANNVGNGSNNTSNLGNSSHSNTSSSLSNSGAV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STANIPGSNGTASGLNQSGPGITGGGGVLNGSNASSNGSSSTGNVNGSMGNSTNTNVN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SVTSITGAGNGSSVNDSGIIGSVSNPVQSPPGSSNGSSPGSSSTGNATSTNVNNGAGN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SVNGSSNGSSPGLSSTGNSTSTNVNNGAGNGSSVNGSSTGSSPGSSSTGNSTSTNVNN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AGNGSSVNGSSNGSSPGSSSTGNATSTNVNNGTGNGSSVNGSSNGSSPGSSSTGNATNTN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VNNSAGNGSSVNGSSNGSSPGSSSTGNATSTNVNNGAGNGSSVNGSSNGSSPDSSSTGN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STNVNNGAGNGSSVNGSSNGTIPGLSSTGNSTSTNVNNGSVTSITGAGNGSSVNDSGII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SVSNPVQSPPGSSNGSSPGSSSTGNSTSTNVNNGAGNGSSVNGSSNGSSPGSSSTGNI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NTNVDGPRNNTASTTSEGLTTGFVTGGSSNVNTTDVPKIDNQTT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NGKGDTFTTSIFILMT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AMLLNVLNSL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amphibian_10-10-11-uPAR-like_xenopus_tropical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HKWLSLLILCFFLPVVFS</w:t>
      </w:r>
      <w:r w:rsidRPr="005A32DF">
        <w:rPr>
          <w:rFonts w:ascii="Courier New" w:hAnsi="Courier New" w:cs="Courier New"/>
          <w:sz w:val="21"/>
          <w:szCs w:val="21"/>
          <w:lang w:val="en-GB"/>
        </w:rPr>
        <w:t>L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LPY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ETEQ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HINQT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SQAFTVVDNGTIK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EWTY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QGL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SVYLDRGSMKTYISS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VETYYALVQVAGL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D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LQNLTSV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VQD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TVTTVFANETVSSESA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T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RSLEYNSGNG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IYTSV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KT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RNSVTFSETLNGLM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A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ETGKG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TPTTV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NMS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DV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VGFPRGNTLMR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KD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MGLSASMSIQVSQKQ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R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GNINSYF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SKGSIIAR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RGVMGVALFILTVVLRTL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lizard&amp;snake_8-10-10-uPAR-like_anolis_carolinensi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DFFLISIVLLLTVPHISG</w:t>
      </w:r>
      <w:r w:rsidRPr="005A32DF">
        <w:rPr>
          <w:rFonts w:ascii="Courier New" w:hAnsi="Courier New" w:cs="Courier New"/>
          <w:sz w:val="21"/>
          <w:szCs w:val="21"/>
          <w:lang w:val="en-GB"/>
        </w:rPr>
        <w:t>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RDT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EMEI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EHQE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TTIMTVLSRPKISTY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IL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VSGKPNNSISHLSGNQVVFLTEEY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TE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KRSPNVVDVLIARGRQRRTRE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TADK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NSSLELM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RLEE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IISFTTELPAGEQR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QLS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ASEPLGF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HNQNSFHLI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S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DMQDYKDAPLPLNG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NSTH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PDAVSKI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GP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MT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ASGIHGISGENSVV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SPSW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SPYTAVHKNLGAIHS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WIING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LKPSPR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QAGHTFQAQQTLLSTALLLSVTFLLCSGS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lizard&amp;snake_8-10-10-uPAR-like_gekko_japonicu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NFFSWIRFFFLFSLVAYVLG</w:t>
      </w:r>
      <w:r w:rsidRPr="005A32DF">
        <w:rPr>
          <w:rFonts w:ascii="Courier New" w:hAnsi="Courier New" w:cs="Courier New"/>
          <w:sz w:val="21"/>
          <w:szCs w:val="21"/>
          <w:lang w:val="en-GB"/>
        </w:rPr>
        <w:t>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GDS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ARV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PEHQD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TTVMTTLTRSGIS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TYYHK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VSGKANNSVSYLSHNQVVFLAEE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SE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EHAPNVLDVLLARGRPPNLKQ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SADE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NSTLAQM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RPGE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ITSFTVPEEFSQDELH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QLS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ETL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FHNQDSFYLI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S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KETQDYKASPLPLNGA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NFSH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PGDITQE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GPMS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ASGIDGVSGQSSIV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SSSW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PYTSIYKNLGAPYTR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GK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NQIV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DETTLKPSAR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QA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CPNLTAGPVLLSAGLLLWMALLLSSET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&gt;lizard&amp;snake_8-10-10-uPAR-like_protobothrops_mucrosquamatu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  <w:lang w:val="en-GB"/>
        </w:rPr>
      </w:pP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red"/>
          <w:lang w:val="en-GB"/>
        </w:rPr>
        <w:t>MKGFWTGVLFSLVVTEVVA</w:t>
      </w:r>
      <w:r w:rsidRPr="005A32DF">
        <w:rPr>
          <w:rFonts w:ascii="Courier New" w:hAnsi="Courier New" w:cs="Courier New"/>
          <w:sz w:val="21"/>
          <w:szCs w:val="21"/>
          <w:lang w:val="en-GB"/>
        </w:rPr>
        <w:t>L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NSD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ETE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EHQKM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KTTVMTIINRHKISPY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FL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VSGKPNNSISHLLGHRLVFLAEE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TD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GVPKEVPRMRDMIHVRGHRENI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L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Y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TAADN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NSSLTQM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FWPQEK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VDITSLTDPEEFPKDQER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GQLS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QD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ALGFQNHKSFHMIN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NSSW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KHVQDYKQTPLPLNGVT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HS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EGNTTH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PDNITTVQ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RGPMTQ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LEASGIHGISGNNSLIKG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SPSW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lang w:val="en-GB"/>
        </w:rPr>
        <w:t>DSPYTSIYKNLGSVETH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C</w:t>
      </w:r>
      <w:r w:rsidRPr="005A32DF">
        <w:rPr>
          <w:rFonts w:ascii="Courier New" w:hAnsi="Courier New" w:cs="Courier New"/>
          <w:sz w:val="21"/>
          <w:szCs w:val="21"/>
          <w:lang w:val="en-GB"/>
        </w:rPr>
        <w:t>ANNL</w:t>
      </w:r>
      <w:r w:rsidRPr="005A32DF">
        <w:rPr>
          <w:rFonts w:ascii="Courier New" w:hAnsi="Courier New" w:cs="Courier New"/>
          <w:sz w:val="21"/>
          <w:szCs w:val="21"/>
          <w:highlight w:val="yellow"/>
          <w:lang w:val="en-GB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  <w:lang w:val="en-GB"/>
        </w:rPr>
        <w:t>N</w:t>
      </w:r>
      <w:r w:rsidRPr="005A32DF">
        <w:rPr>
          <w:rFonts w:ascii="Courier New" w:hAnsi="Courier New" w:cs="Courier New"/>
          <w:sz w:val="21"/>
          <w:szCs w:val="21"/>
          <w:lang w:val="en-GB"/>
        </w:rPr>
        <w:t>SW</w:t>
      </w:r>
    </w:p>
    <w:p w:rsidR="00E41ACE" w:rsidRPr="005A32D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  <w:r w:rsidRPr="005A32DF">
        <w:rPr>
          <w:rFonts w:ascii="Courier New" w:hAnsi="Courier New" w:cs="Courier New"/>
          <w:sz w:val="21"/>
          <w:szCs w:val="21"/>
          <w:lang w:val="en-GB"/>
        </w:rPr>
        <w:t>IIDGQMKASPR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  <w:lang w:val="en-GB"/>
        </w:rPr>
        <w:t>SQA</w:t>
      </w:r>
      <w:r w:rsidRPr="005A32DF">
        <w:rPr>
          <w:rFonts w:ascii="Courier New" w:hAnsi="Courier New" w:cs="Courier New"/>
          <w:sz w:val="21"/>
          <w:szCs w:val="21"/>
          <w:highlight w:val="green"/>
          <w:lang w:val="en-GB"/>
        </w:rPr>
        <w:t>SHITLVQHTLISTSFLLFIVFLLS</w:t>
      </w: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8B5C5F" w:rsidRPr="005A32D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lang w:val="en-GB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&gt;lizard&amp;snake_8-10-10-uPAR-like_python_bivittatu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ECFWTSVLFSLVVA</w:t>
      </w:r>
      <w:r>
        <w:rPr>
          <w:rFonts w:ascii="Courier New" w:hAnsi="Courier New" w:cs="Courier New"/>
          <w:sz w:val="21"/>
          <w:szCs w:val="21"/>
        </w:rPr>
        <w:t>DVVG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DHS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ETEV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EHQE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RSTVMTIVVRPKISTY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FL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DVSGKPNNSISHLSGDRVVFLAEEY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TE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GGVPKEAPRVGDMIRARGRNDNI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L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AADK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NNSSLTQM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FWPKE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DITSLTDPEESPRDQERI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GQLS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E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LGFHNHKSFHMI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NSS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NDMQDYKKDPLPLNGV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GNTTH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TDNIAKMQ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RGPMT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EASGIHGISGKNSVL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SPS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NSPYTSVYKNLGSVET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VG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SL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IIDGQLRPSPR</w:t>
      </w:r>
      <w:r w:rsidRPr="000F776E">
        <w:rPr>
          <w:rFonts w:ascii="Courier New" w:hAnsi="Courier New" w:cs="Courier New"/>
          <w:sz w:val="21"/>
          <w:szCs w:val="21"/>
          <w:highlight w:val="green"/>
        </w:rPr>
        <w:t>SRASRFILAPQTVISTGLLLFVVFLLSSES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&gt;lizard&amp;snake_8-10-10-long_anolis_carolinensi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ARFLAVLLLPALFNQAFC</w:t>
      </w:r>
      <w:r>
        <w:rPr>
          <w:rFonts w:ascii="Courier New" w:hAnsi="Courier New" w:cs="Courier New"/>
          <w:sz w:val="21"/>
          <w:szCs w:val="21"/>
        </w:rPr>
        <w:t>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N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GEYN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IGENV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NPYA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TSVRKAYVSFLEFQ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SVR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QQLYPPESISIKSHLMSLSYQARF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ED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NETYFVSHQPPANHM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S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QGA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PEIARTQI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SGHQD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DLTILGKLGQYSNLKI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SSLK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DTLSFYSGMRT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IHA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NSP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TFSTDFHVLSEAPNGL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DDDGSGP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TQAMSKV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GIHN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LEGVGNSRKAGKDLGLVTF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SPA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SSLLGLVQELDNTDV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QGS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NRIVNGI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VTEARIPADSMDIAEAP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IKPSQAPSGVTAVP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YTEEKENDGVVSVHPSAGIHIEEE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NVNERENNGKLVTENNTMSHFPHHDDHSITHKDTITENISEGSSQGNAASPSGAPGSDL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ITGDGSSAATILDKSNPGASTTSSGNHGNVVVLIPVVVSRRNNTTSSSTETTTDNRILAR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SNTNDEIDYE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EEVEGMTTGEHFMAAKESNHDGSTSTPRSTIVPVEAHSDAGIFVEGM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NRDESAYLPSSNQGGHGAGIFTREGSTHASATDPAGSSNVVHEHNVHAHGRDDGRFTVDE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TANHAPGPGDSTVDNHGATSGENFFGGSPPLQPGRVSDTIIPIPFVVSKDNDSFITEGN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NVANTNSPVATSGPDRDILVSGAGAGTARPKNKIP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KRPGSQRRQGAKLVSSDATNKRVS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EEVFTRDGVTSLFSDTKNPSHSGGGKVNPN</w:t>
      </w:r>
      <w:r w:rsidRPr="000F776E">
        <w:rPr>
          <w:rFonts w:ascii="Courier New" w:hAnsi="Courier New" w:cs="Courier New"/>
          <w:sz w:val="21"/>
          <w:szCs w:val="21"/>
          <w:highlight w:val="green"/>
        </w:rPr>
        <w:t>SGSLGLLNNLNLFLLSLLMVALLH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&gt;lizard&amp;snake_8-10-10_python_bivittatu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AKILIMLLLLTLLSQVFC</w:t>
      </w:r>
      <w:r>
        <w:rPr>
          <w:rFonts w:ascii="Courier New" w:hAnsi="Courier New" w:cs="Courier New"/>
          <w:sz w:val="21"/>
          <w:szCs w:val="21"/>
        </w:rPr>
        <w:t>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N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GEYN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GENV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DDPSA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TSVRKAYVSFLEFQ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SVR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RQFYPSESISLTSHLMSLSYQAHY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MED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NETYFVSHPAPTNHM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S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QGA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PEASRTQL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GNQD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DLDITGKLGHYSNLKL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NLP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DTLSFYSGGQT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IHA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DTP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TFTPDLHAQSQAANGL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DEEGSGA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NQTISKV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GINS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LEGIGNSRKAGKDVSFVTF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SPA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SSLLALVQELDNADII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QGN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DRIVDGV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ITIPRVPADSPEYFEEV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TPSPTPSGLIPDP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FYSDEAEDGTMVVVQSPTGEVPSPG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NHTDGETVYLADEKEASENFVNESDTRPSSQHDHVFAGGNPYEENIFGNSSESNASSPTG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VSYSEHGSSGSSSAITTLDTSNSSSSPPSSGNYGGVAVLIPFIIPKRNTTNTATTSSSIE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GASKEVLTASTNDNDSASE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AEEEGTTTGEHFMVANENDHEGSPSTPPASSFYESGT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PENTSSSAEDTPNAGVFVRGENNNELESYSSSTENTYNVSVLTTEEHGSPHSPVTDTSGS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NMEGGHGATGDKNFVVDNSSLVSAPTSNSLPSDGIASNILPISNSSFITEGKTGTSRPK</w:t>
      </w:r>
    </w:p>
    <w:p w:rsidR="00E41ACE" w:rsidRPr="000F776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</w:rPr>
      </w:pPr>
      <w:r>
        <w:rPr>
          <w:rFonts w:ascii="Courier New" w:hAnsi="Courier New" w:cs="Courier New"/>
          <w:sz w:val="21"/>
          <w:szCs w:val="21"/>
        </w:rPr>
        <w:t>NKIP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KWPGSQKLPGVNLVSSSGTGSPVTEEDAIRNAGTSSYSNAKSPERNAAGKVNLD</w:t>
      </w:r>
      <w:r w:rsidRPr="000F776E">
        <w:rPr>
          <w:rFonts w:ascii="Courier New" w:hAnsi="Courier New" w:cs="Courier New"/>
          <w:sz w:val="21"/>
          <w:szCs w:val="21"/>
          <w:highlight w:val="green"/>
        </w:rPr>
        <w:t>S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F776E">
        <w:rPr>
          <w:rFonts w:ascii="Courier New" w:hAnsi="Courier New" w:cs="Courier New"/>
          <w:sz w:val="21"/>
          <w:szCs w:val="21"/>
          <w:highlight w:val="green"/>
        </w:rPr>
        <w:t>RALGLSSHFGLFSLTLLLAALIPLVC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&gt;lizard&amp;snake_10-8-10_python_bivittatu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KAAPASSILLLALLTTASG</w:t>
      </w:r>
      <w:r>
        <w:rPr>
          <w:rFonts w:ascii="Courier New" w:hAnsi="Courier New" w:cs="Courier New"/>
          <w:sz w:val="21"/>
          <w:szCs w:val="21"/>
        </w:rPr>
        <w:t>L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GTREN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NQEQI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ENETV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MEETRATYGPMSE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lastRenderedPageBreak/>
        <w:t>TLK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TPQ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LYFAVRRGFVSRSIY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SQ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AVPYNVTYTAKRNGL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IGSL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G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SGTDVPTA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RGREN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EISRQWLPETGLVEPII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GDYPKEERLLAYSIGSETS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YVAIRI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GS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NNSFPEFLTREPNGL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EEGNG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NIENLQLA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MGTMD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MT</w:t>
      </w:r>
    </w:p>
    <w:p w:rsidR="00E41ACE" w:rsidRPr="008D5BA9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cyan"/>
        </w:rPr>
      </w:pPr>
      <w:r>
        <w:rPr>
          <w:rFonts w:ascii="Courier New" w:hAnsi="Courier New" w:cs="Courier New"/>
          <w:sz w:val="21"/>
          <w:szCs w:val="21"/>
        </w:rPr>
        <w:t>VLDYTHNTRIRA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NQEF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DTTFYGALMPKLPISYMI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QSPF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GQPGQGI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SST</w:t>
      </w:r>
      <w:r w:rsidRPr="005A32DF">
        <w:rPr>
          <w:rFonts w:ascii="Courier New" w:hAnsi="Courier New" w:cs="Courier New"/>
          <w:sz w:val="21"/>
          <w:szCs w:val="21"/>
          <w:highlight w:val="green"/>
        </w:rPr>
        <w:t>RVL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5A32DF">
        <w:rPr>
          <w:rFonts w:ascii="Courier New" w:hAnsi="Courier New" w:cs="Courier New"/>
          <w:sz w:val="21"/>
          <w:szCs w:val="21"/>
          <w:highlight w:val="green"/>
        </w:rPr>
        <w:t>LSLLMVPLFIALNQQTVTSLQITSL</w:t>
      </w:r>
    </w:p>
    <w:p w:rsidR="005A0A8D" w:rsidRDefault="005A0A8D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&gt;turtle_8-10-10-uPAR-like_trachemys_scripta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8D5BA9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KSVWGCVLLGALLSQVAA</w:t>
      </w:r>
      <w:r>
        <w:rPr>
          <w:rFonts w:ascii="Courier New" w:hAnsi="Courier New" w:cs="Courier New"/>
          <w:sz w:val="21"/>
          <w:szCs w:val="21"/>
        </w:rPr>
        <w:t>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DGDQ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ETE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GEQQG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RTTILTMIAHSEVSKR</w:t>
      </w:r>
    </w:p>
    <w:p w:rsidR="008D5BA9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IQ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DVEGKPNNSISFFSHGQIVMLAEE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T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QGVPDALRSFPPTSSL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SS</w:t>
      </w:r>
    </w:p>
    <w:p w:rsidR="008D5BA9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SDH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SGPSMTRI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DPRE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DITAISMAEEFPQDERRI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GQIS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EPLGFHNRD</w:t>
      </w:r>
    </w:p>
    <w:p w:rsidR="008D5BA9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NFYL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NST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NDAHDYEKSPLPLNGV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YA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EGNSSH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PENVTPV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GPMT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8D5BA9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MEAVGSHEWTGPGTVL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TPA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DAPYTSVYKRLAGVQA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RGNF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SRMQ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AGA</w:t>
      </w:r>
      <w:r w:rsidRPr="005A32DF">
        <w:rPr>
          <w:rFonts w:ascii="Courier New" w:hAnsi="Courier New" w:cs="Courier New"/>
          <w:sz w:val="21"/>
          <w:szCs w:val="21"/>
          <w:highlight w:val="green"/>
        </w:rPr>
        <w:t>LPR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DC6802">
        <w:rPr>
          <w:rFonts w:ascii="Courier New" w:hAnsi="Courier New" w:cs="Courier New"/>
          <w:sz w:val="21"/>
          <w:szCs w:val="21"/>
          <w:highlight w:val="green"/>
        </w:rPr>
        <w:t>SRAGHGLAAQPALLCGTALLA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&gt;crocodilian_8-10-10-uPAR-like_alligator_mississipiensi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PIMRGLWIRIGLFVLVALGTAAA</w:t>
      </w:r>
      <w:r w:rsidRPr="00E41ACE">
        <w:rPr>
          <w:rFonts w:ascii="Courier New" w:hAnsi="Courier New" w:cs="Courier New"/>
          <w:sz w:val="21"/>
          <w:szCs w:val="21"/>
        </w:rPr>
        <w:t>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DEENE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PQL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PGQD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ATAMASLRP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LTRTAQWVRTS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DVAGKPNNSVSFASTTGSVLFLSEHF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S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REDPRGPDFPHPR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GTP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ASEG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SGRDLAPLP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DPRD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DIATLGGPHDAPDERRL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RLW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GAPLGFHSAGSLFL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NRS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DDPHDVEVSQLPLNNV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GNRTH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PHALAE</w:t>
      </w:r>
    </w:p>
    <w:p w:rsidR="00E41ACE" w:rsidRPr="000F776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</w:rPr>
      </w:pPr>
      <w:r w:rsidRPr="00E41ACE">
        <w:rPr>
          <w:rFonts w:ascii="Courier New" w:hAnsi="Courier New" w:cs="Courier New"/>
          <w:sz w:val="21"/>
          <w:szCs w:val="21"/>
        </w:rPr>
        <w:t>L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GPMT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EAEGTHEVEGPGWRV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XPA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DSPYTAIYKGLQGAGA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QGD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0F776E">
        <w:rPr>
          <w:rFonts w:ascii="Courier New" w:hAnsi="Courier New" w:cs="Courier New"/>
          <w:sz w:val="21"/>
          <w:szCs w:val="21"/>
          <w:highlight w:val="green"/>
        </w:rPr>
        <w:t xml:space="preserve"> 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5A32DF">
        <w:rPr>
          <w:rFonts w:ascii="Courier New" w:hAnsi="Courier New" w:cs="Courier New"/>
          <w:sz w:val="21"/>
          <w:szCs w:val="21"/>
        </w:rPr>
        <w:t>Q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GA</w:t>
      </w:r>
      <w:r w:rsidRPr="005A0A8D">
        <w:rPr>
          <w:rFonts w:ascii="Courier New" w:hAnsi="Courier New" w:cs="Courier New"/>
          <w:sz w:val="21"/>
          <w:szCs w:val="21"/>
          <w:highlight w:val="green"/>
        </w:rPr>
        <w:t>A</w:t>
      </w:r>
      <w:r w:rsidRPr="000F776E">
        <w:rPr>
          <w:rFonts w:ascii="Courier New" w:hAnsi="Courier New" w:cs="Courier New"/>
          <w:sz w:val="21"/>
          <w:szCs w:val="21"/>
          <w:highlight w:val="green"/>
        </w:rPr>
        <w:t>PPWPPATALLAPLGLLLIQLP</w:t>
      </w:r>
    </w:p>
    <w:p w:rsidR="000A733D" w:rsidRDefault="000A733D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&gt;crocodilian_10-8</w:t>
      </w:r>
      <w:r w:rsidR="000A733D">
        <w:rPr>
          <w:rFonts w:ascii="Courier New" w:hAnsi="Courier New" w:cs="Courier New"/>
          <w:sz w:val="21"/>
          <w:szCs w:val="21"/>
        </w:rPr>
        <w:t>-10-alligator_mississipiensi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TPTLYMVMLLGLLVTGGWP</w:t>
      </w:r>
      <w:r w:rsidRPr="005A32DF">
        <w:rPr>
          <w:rFonts w:ascii="Courier New" w:hAnsi="Courier New" w:cs="Courier New"/>
          <w:sz w:val="21"/>
          <w:szCs w:val="21"/>
          <w:highlight w:val="red"/>
        </w:rPr>
        <w:t>LPPPYSQPQLLSLLHPVVHPQNHLHLPTASG</w:t>
      </w:r>
      <w:r w:rsidRPr="00E41ACE">
        <w:rPr>
          <w:rFonts w:ascii="Courier New" w:hAnsi="Courier New" w:cs="Courier New"/>
          <w:sz w:val="21"/>
          <w:szCs w:val="21"/>
        </w:rPr>
        <w:t>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P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PW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QGN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KGKVE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PGQNA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VQQLRLTSVMENALRV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VLPSDTEAGFSVTS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FT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KAIDMSLPSLALGPP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Q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GSAT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PNSPTV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DPRG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QISRRLLPGEKGDT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MYKA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WQGPSEELLAIAAGPDLAYVHVQ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GA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NGSFAEVPRGKPNGK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Y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DT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GAG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NRRQMPTM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TGAMD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KVRSTDWNKPAILL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TPN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PLQPRGRLLLPFE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RKV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SGN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DC6802">
        <w:rPr>
          <w:rFonts w:ascii="Courier New" w:hAnsi="Courier New" w:cs="Courier New"/>
          <w:sz w:val="21"/>
          <w:szCs w:val="21"/>
          <w:highlight w:val="green"/>
        </w:rPr>
        <w:t>YEAPLPASRARPPAAPGTAAAGGAW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&gt;</w:t>
      </w:r>
      <w:r w:rsidRPr="00E41ACE">
        <w:rPr>
          <w:rFonts w:ascii="Courier New" w:hAnsi="Courier New" w:cs="Courier New"/>
          <w:sz w:val="21"/>
          <w:szCs w:val="21"/>
        </w:rPr>
        <w:t>crocodilian_</w:t>
      </w:r>
      <w:r>
        <w:rPr>
          <w:rFonts w:ascii="Courier New" w:hAnsi="Courier New" w:cs="Courier New"/>
          <w:sz w:val="21"/>
          <w:szCs w:val="21"/>
        </w:rPr>
        <w:t>8-10-10-long_alligator_mississipiensi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GGTLRALILGLALLGALMVPAWS</w:t>
      </w:r>
      <w:r>
        <w:rPr>
          <w:rFonts w:ascii="Courier New" w:hAnsi="Courier New" w:cs="Courier New"/>
          <w:sz w:val="21"/>
          <w:szCs w:val="21"/>
        </w:rPr>
        <w:t>LT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K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GEF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DVESEV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PGEDA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RTAVRTAAV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SFMQFQAVT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RGGARPEEALELRGHLFALATRTQ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HN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DDVLLAAPPAAPNAL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H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SVHGP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PPTARTLL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GAQD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FDLALRGVLGSFSDMRL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LLP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DHGAL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GFDTGSGALRA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DTPF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HQDSDLHLEAEAPNGL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DQDGS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PTDTDAGATVQ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GAHTV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LEGVGRTRRGTPSGTLVTF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ATPA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QSSLLALVQELDDTQV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>
        <w:rPr>
          <w:rFonts w:ascii="Courier New" w:hAnsi="Courier New" w:cs="Courier New"/>
          <w:sz w:val="21"/>
          <w:szCs w:val="21"/>
        </w:rPr>
        <w:t>NGS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>
        <w:rPr>
          <w:rFonts w:ascii="Courier New" w:hAnsi="Courier New" w:cs="Courier New"/>
          <w:sz w:val="21"/>
          <w:szCs w:val="21"/>
        </w:rPr>
        <w:t>RHLPRGVLVAASTAPQPTGVPN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MP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TSTPTLPPIPKP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IQEDNDHTGPRPGTATTMG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GHGATLPPSTERSWDRMLVPGGFYSDDSTARTADEQGHPAWEAAGNYITAAPQGTGSSRD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QVLHAGGFYSNNNTVTSTGGQNQPGREVSDNHDTASSQSADSSWDRVLNDSGVYSNGNTM</w:t>
      </w:r>
    </w:p>
    <w:p w:rsidR="00E41ACE" w:rsidRDefault="00E41ACE" w:rsidP="008B5C5F">
      <w:pPr>
        <w:autoSpaceDE w:val="0"/>
        <w:autoSpaceDN w:val="0"/>
        <w:adjustRightInd w:val="0"/>
        <w:spacing w:after="0" w:line="240" w:lineRule="auto"/>
        <w:ind w:right="-18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ATSRQGWEASGNHVTASSRGSDSSRDQVLDSGGFYSSGNTETDTGRHGQPGWEVSGNHI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ASSQGVDSSWDQVLNAGGVYSNGNTVTATFGRGPPGWEVSGNHITASPQGTDNSRDRVL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DTGGFYSSGNTVTATGGHDQPSWEASGKHVTVSSQDTDGSQDRVLNAGGFYSDGNTMMAT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GSRNQPGQEVLGSYITASSQGMDNSRDQVLDAGRVYSDGKTVTATGRHDQPGWEVSGNHI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ASPQGSDDSRDRVLDAGGFYSSGNTVTVTVGHGQPGREASGSVAPAMVAEQ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VDDAEG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TTSVSRTAGVSAPVGSKVMASPSPHPVQPQDPLAAILPVPYLFPRQMEGGASEAEGRAMV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lastRenderedPageBreak/>
        <w:t>TPGTRRP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>
        <w:rPr>
          <w:rFonts w:ascii="Courier New" w:hAnsi="Courier New" w:cs="Courier New"/>
          <w:sz w:val="21"/>
          <w:szCs w:val="21"/>
        </w:rPr>
        <w:t>RRRPPGKGHMVAWEAGGARDSASSSTHMFPINIRNITAATSFPGQSRPGLPE</w:t>
      </w:r>
    </w:p>
    <w:p w:rsid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>WGRNETWAKEPGLGKPNPPLP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S</w:t>
      </w:r>
      <w:r w:rsidRPr="008B5C5F">
        <w:rPr>
          <w:rFonts w:ascii="Courier New" w:hAnsi="Courier New" w:cs="Courier New"/>
          <w:sz w:val="21"/>
          <w:szCs w:val="21"/>
          <w:highlight w:val="green"/>
        </w:rPr>
        <w:t>GGPGPTPGLCLLGLTALLGALLC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&gt;mammal_8-10-10-uPAR_homo_sapien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GHPPLLPLLLLLHTCVPASWG</w:t>
      </w:r>
      <w:r w:rsidRPr="00E41ACE">
        <w:rPr>
          <w:rFonts w:ascii="Courier New" w:hAnsi="Courier New" w:cs="Courier New"/>
          <w:sz w:val="21"/>
          <w:szCs w:val="21"/>
        </w:rPr>
        <w:t>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M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KTNG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VE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LGQ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TTIVRLWEEGEEL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ELVEK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THSEKTNRTLSYRTGLKITSLTEVV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L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QGNSGRAVTYSRSRYL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I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GSSDM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RGRHQS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SPEE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DVVTHWIQEGEEGRPKDDRHL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YLP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PGSNG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FHNNDTFHFL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NTT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EGPILELENLPQNGR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KGNSTH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SSEETFLI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GP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MN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VATGTHEPKNQSYMV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TAS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QHAHLGDAFSMNHIDV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TKS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HPDLDV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QYR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SG</w:t>
      </w:r>
      <w:r w:rsidRPr="00722536">
        <w:rPr>
          <w:rFonts w:ascii="Courier New" w:hAnsi="Courier New" w:cs="Courier New"/>
          <w:sz w:val="21"/>
          <w:szCs w:val="21"/>
          <w:highlight w:val="green"/>
        </w:rPr>
        <w:t>AAPQPGPAHLSLTITLLMTARLWGGTLLWT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&gt;mammal_8-10-10-uPAR-like_bos_tauru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GQPLLLLLLVYTYIPGSWG</w:t>
      </w:r>
      <w:r w:rsidRPr="00E41ACE">
        <w:rPr>
          <w:rFonts w:ascii="Courier New" w:hAnsi="Courier New" w:cs="Courier New"/>
          <w:sz w:val="21"/>
          <w:szCs w:val="21"/>
        </w:rPr>
        <w:t>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NTT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SVE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TPGQ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TTVLSVWEGGNEMNV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VRK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THPDKTNRSMSYRAADQIITLSETV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S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KPNPGRDATVSRNRYL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SS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TDL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RGWDQTM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KSRD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DVITHRSLKENPGDERHI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ILP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PGPTGFHNNH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TFHF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NTT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AGSVLELQNLPPNG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GNGAH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SSEETFLI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GPMN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</w:rPr>
      </w:pPr>
      <w:r w:rsidRPr="00E41ACE">
        <w:rPr>
          <w:rFonts w:ascii="Courier New" w:hAnsi="Courier New" w:cs="Courier New"/>
          <w:sz w:val="21"/>
          <w:szCs w:val="21"/>
        </w:rPr>
        <w:t>EATGTKGLRNPSYTI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APS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QSLHVAEAFDLTHVNV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TGS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HPARDDQPG</w:t>
      </w:r>
      <w:r w:rsidRPr="005A32DF">
        <w:rPr>
          <w:rFonts w:ascii="Courier New" w:hAnsi="Courier New" w:cs="Courier New"/>
          <w:sz w:val="21"/>
          <w:szCs w:val="21"/>
        </w:rPr>
        <w:t>K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G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  <w:highlight w:val="green"/>
        </w:rPr>
        <w:t>GAPKTSPAHLSFFVSLLLTARLWGATLLCT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&gt;mammal_8-10-10-uPAR-like_macaca_mulatta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GHPLLLPLLLLLHTCVPASWG</w:t>
      </w:r>
      <w:r w:rsidRPr="00E41ACE">
        <w:rPr>
          <w:rFonts w:ascii="Courier New" w:hAnsi="Courier New" w:cs="Courier New"/>
          <w:sz w:val="21"/>
          <w:szCs w:val="21"/>
        </w:rPr>
        <w:t>LR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M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KSNG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VE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LGQ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TTIVRMWEEGEEL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ELVEK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THSEKTNRTMSYRTGLKITSLTEVV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L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QGNSGRAVTVSRSRYL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I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GSSDM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RGRHQS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SPEE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DVVTHWIQEGEEGRPKDDRHL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YLP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PGSSG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FHNNDTFHFL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NTT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EGPILELENLPQNGH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KGNSTH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SSEETFLID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GP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MN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VATGTYEPKNQSYMV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VTASM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QRAHLGDAFSMHHINV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TES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HPDLDI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QYR</w:t>
      </w:r>
      <w:r w:rsidRPr="005A32DF">
        <w:rPr>
          <w:rFonts w:ascii="Courier New" w:hAnsi="Courier New" w:cs="Courier New"/>
          <w:sz w:val="21"/>
          <w:szCs w:val="21"/>
        </w:rPr>
        <w:t>K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G</w:t>
      </w:r>
      <w:r w:rsidRPr="008B5C5F">
        <w:rPr>
          <w:rFonts w:ascii="Courier New" w:hAnsi="Courier New" w:cs="Courier New"/>
          <w:sz w:val="21"/>
          <w:szCs w:val="21"/>
          <w:highlight w:val="green"/>
        </w:rPr>
        <w:t>AAPQPGPAHLSLTITLLMTARLWGGTLLWT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&gt;mammal_8-10-10-uPAR-like_mus_musculu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A733D">
        <w:rPr>
          <w:rFonts w:ascii="Courier New" w:hAnsi="Courier New" w:cs="Courier New"/>
          <w:sz w:val="21"/>
          <w:szCs w:val="21"/>
          <w:highlight w:val="red"/>
        </w:rPr>
        <w:t>MGLPRRLLLLLLLATTCVPASQG</w:t>
      </w:r>
      <w:r w:rsidRPr="00E41ACE">
        <w:rPr>
          <w:rFonts w:ascii="Courier New" w:hAnsi="Courier New" w:cs="Courier New"/>
          <w:sz w:val="21"/>
          <w:szCs w:val="21"/>
        </w:rPr>
        <w:t>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M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SNQ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VE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LGQD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TTVLREWQDDRE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LEVVT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HSEKTNRTMSYRMGSMIISLTETV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TNL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RPRPGARGRAFPQGRYLE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TSLDQ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RGREQSL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YPTE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IEVVTLQSTERSLKDEDYT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GSLP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PGTAGF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HSNQTFHFLK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NYTH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GGPVLDLQSFPPNGF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Y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EGNNTL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SSEEASLIN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RGPM</w:t>
      </w:r>
    </w:p>
    <w:p w:rsidR="00E41ACE" w:rsidRPr="000F776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</w:rPr>
      </w:pPr>
      <w:r w:rsidRPr="00E41ACE">
        <w:rPr>
          <w:rFonts w:ascii="Courier New" w:hAnsi="Courier New" w:cs="Courier New"/>
          <w:sz w:val="21"/>
          <w:szCs w:val="21"/>
        </w:rPr>
        <w:t>NQ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LVATGLDVLGNRSYTVR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ATASW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E41ACE">
        <w:rPr>
          <w:rFonts w:ascii="Courier New" w:hAnsi="Courier New" w:cs="Courier New"/>
          <w:sz w:val="21"/>
          <w:szCs w:val="21"/>
        </w:rPr>
        <w:t>QGSHVADSFPTHLNVSVS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E41ACE">
        <w:rPr>
          <w:rFonts w:ascii="Courier New" w:hAnsi="Courier New" w:cs="Courier New"/>
          <w:sz w:val="21"/>
          <w:szCs w:val="21"/>
        </w:rPr>
        <w:t>HGSG</w:t>
      </w:r>
      <w:r w:rsidRPr="00E41ACE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E41ACE">
        <w:rPr>
          <w:rFonts w:ascii="Courier New" w:hAnsi="Courier New" w:cs="Courier New"/>
          <w:sz w:val="21"/>
          <w:szCs w:val="21"/>
        </w:rPr>
        <w:t>S</w:t>
      </w:r>
      <w:r w:rsidRPr="005A32DF">
        <w:rPr>
          <w:rFonts w:ascii="Courier New" w:hAnsi="Courier New" w:cs="Courier New"/>
          <w:sz w:val="21"/>
          <w:szCs w:val="21"/>
        </w:rPr>
        <w:t>P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TG</w:t>
      </w:r>
      <w:r w:rsidRPr="000F776E">
        <w:rPr>
          <w:rFonts w:ascii="Courier New" w:hAnsi="Courier New" w:cs="Courier New"/>
          <w:sz w:val="21"/>
          <w:szCs w:val="21"/>
          <w:highlight w:val="green"/>
        </w:rPr>
        <w:t>GA</w:t>
      </w: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0F776E">
        <w:rPr>
          <w:rFonts w:ascii="Courier New" w:hAnsi="Courier New" w:cs="Courier New"/>
          <w:sz w:val="21"/>
          <w:szCs w:val="21"/>
          <w:highlight w:val="green"/>
        </w:rPr>
        <w:t>PRPGPAQLSLIASLLLTLGLWGVLLWT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E41ACE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E41ACE">
        <w:rPr>
          <w:rFonts w:ascii="Courier New" w:hAnsi="Courier New" w:cs="Courier New"/>
          <w:sz w:val="21"/>
          <w:szCs w:val="21"/>
        </w:rPr>
        <w:t>&gt;mammal_8-10-10-uPAR-like_mustela_putoriu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8B5C5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B5C5F">
        <w:rPr>
          <w:rFonts w:ascii="Courier New" w:hAnsi="Courier New" w:cs="Courier New"/>
          <w:sz w:val="21"/>
          <w:szCs w:val="21"/>
          <w:highlight w:val="red"/>
        </w:rPr>
        <w:t>MGRPRLLPLLLLLVQTCVPASWS</w:t>
      </w:r>
      <w:r w:rsidRPr="008B5C5F">
        <w:rPr>
          <w:rFonts w:ascii="Courier New" w:hAnsi="Courier New" w:cs="Courier New"/>
          <w:sz w:val="21"/>
          <w:szCs w:val="21"/>
        </w:rPr>
        <w:t>LQ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LL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GRTGK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QVEE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ARGQDL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RTTTLRIWEGGEE</w:t>
      </w:r>
    </w:p>
    <w:p w:rsidR="00E41ACE" w:rsidRPr="008B5C5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B5C5F">
        <w:rPr>
          <w:rFonts w:ascii="Courier New" w:hAnsi="Courier New" w:cs="Courier New"/>
          <w:sz w:val="21"/>
          <w:szCs w:val="21"/>
        </w:rPr>
        <w:t>LEVVERG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AHPEKSNRTMSYRTGTQIITLTEAL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ATDL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8B5C5F">
        <w:rPr>
          <w:rFonts w:ascii="Courier New" w:hAnsi="Courier New" w:cs="Courier New"/>
          <w:sz w:val="21"/>
          <w:szCs w:val="21"/>
        </w:rPr>
        <w:t>QPSPGRTSTFPRTRNRYLE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Pr="008B5C5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B5C5F">
        <w:rPr>
          <w:rFonts w:ascii="Courier New" w:hAnsi="Courier New" w:cs="Courier New"/>
          <w:sz w:val="21"/>
          <w:szCs w:val="21"/>
        </w:rPr>
        <w:t>VS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ASSDLS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ERGWDQSLQ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RSPTEQ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VEVVTHRSLEGSPRDEHHTRG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GNLPG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PGPTG</w:t>
      </w:r>
    </w:p>
    <w:p w:rsidR="00E41ACE" w:rsidRPr="008B5C5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B5C5F">
        <w:rPr>
          <w:rFonts w:ascii="Courier New" w:hAnsi="Courier New" w:cs="Courier New"/>
          <w:sz w:val="21"/>
          <w:szCs w:val="21"/>
        </w:rPr>
        <w:t>FHNHHTFHFLQ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8B5C5F">
        <w:rPr>
          <w:rFonts w:ascii="Courier New" w:hAnsi="Courier New" w:cs="Courier New"/>
          <w:sz w:val="21"/>
          <w:szCs w:val="21"/>
        </w:rPr>
        <w:t>NTTK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8B5C5F">
        <w:rPr>
          <w:rFonts w:ascii="Courier New" w:hAnsi="Courier New" w:cs="Courier New"/>
          <w:sz w:val="21"/>
          <w:szCs w:val="21"/>
        </w:rPr>
        <w:t>GGSVVELQNLPLNGLQ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YS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EGNSTHG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SADESSLTA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QGP</w:t>
      </w:r>
    </w:p>
    <w:p w:rsidR="00E41ACE" w:rsidRPr="008B5C5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</w:rPr>
      </w:pPr>
      <w:r w:rsidRPr="008B5C5F">
        <w:rPr>
          <w:rFonts w:ascii="Courier New" w:hAnsi="Courier New" w:cs="Courier New"/>
          <w:sz w:val="21"/>
          <w:szCs w:val="21"/>
        </w:rPr>
        <w:lastRenderedPageBreak/>
        <w:t>MNQ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LEATGTNGLGNPIYTVRG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ATPSW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QSLHVAEAFSLTHLNVS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8B5C5F">
        <w:rPr>
          <w:rFonts w:ascii="Courier New" w:hAnsi="Courier New" w:cs="Courier New"/>
          <w:sz w:val="21"/>
          <w:szCs w:val="21"/>
        </w:rPr>
        <w:t>TGTG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S</w:t>
      </w:r>
      <w:r w:rsidRPr="008B5C5F">
        <w:rPr>
          <w:rFonts w:ascii="Courier New" w:hAnsi="Courier New" w:cs="Courier New"/>
          <w:sz w:val="21"/>
          <w:szCs w:val="21"/>
          <w:highlight w:val="green"/>
        </w:rPr>
        <w:t>APRLG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  <w:highlight w:val="green"/>
        </w:rPr>
        <w:t>PAHLSLTTTLLITARLWGGTLLWT</w:t>
      </w:r>
    </w:p>
    <w:p w:rsidR="008B5C5F" w:rsidRPr="00722536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Pr="00722536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8B5C5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B5C5F">
        <w:rPr>
          <w:rFonts w:ascii="Courier New" w:hAnsi="Courier New" w:cs="Courier New"/>
          <w:sz w:val="21"/>
          <w:szCs w:val="21"/>
        </w:rPr>
        <w:t>&gt;mammal_8-10-10-uPAR-like_ovis_aries</w:t>
      </w:r>
    </w:p>
    <w:p w:rsidR="008B5C5F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8B5C5F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8B5C5F">
        <w:rPr>
          <w:rFonts w:ascii="Courier New" w:hAnsi="Courier New" w:cs="Courier New"/>
          <w:sz w:val="21"/>
          <w:szCs w:val="21"/>
          <w:highlight w:val="red"/>
        </w:rPr>
        <w:t>MDQKPLLLLLLVHTYIPASWG</w:t>
      </w:r>
      <w:r w:rsidRPr="008B5C5F">
        <w:rPr>
          <w:rFonts w:ascii="Courier New" w:hAnsi="Courier New" w:cs="Courier New"/>
          <w:sz w:val="21"/>
          <w:szCs w:val="21"/>
        </w:rPr>
        <w:t>LR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VQ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KNATS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SVEE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ASGQNL</w:t>
      </w:r>
      <w:r w:rsidRPr="008B5C5F">
        <w:rPr>
          <w:rFonts w:ascii="Courier New" w:hAnsi="Courier New" w:cs="Courier New"/>
          <w:sz w:val="21"/>
          <w:szCs w:val="21"/>
          <w:highlight w:val="yellow"/>
        </w:rPr>
        <w:t>C</w:t>
      </w:r>
      <w:r w:rsidRPr="008B5C5F">
        <w:rPr>
          <w:rFonts w:ascii="Courier New" w:hAnsi="Courier New" w:cs="Courier New"/>
          <w:sz w:val="21"/>
          <w:szCs w:val="21"/>
        </w:rPr>
        <w:t>RTTVLSVWEGSNKMN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VMRK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THPDKTNRSMSYRAGNQIITLSEAV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GSDL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722536">
        <w:rPr>
          <w:rFonts w:ascii="Courier New" w:hAnsi="Courier New" w:cs="Courier New"/>
          <w:sz w:val="21"/>
          <w:szCs w:val="21"/>
        </w:rPr>
        <w:t>KPNPGPDATFSRNRYLE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A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A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STDLT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ERGWDQSM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LKSRD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VDVITHRSLKENPEDERHMK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GILP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PGPTGFHNN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HTFHFLR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722536">
        <w:rPr>
          <w:rFonts w:ascii="Courier New" w:hAnsi="Courier New" w:cs="Courier New"/>
          <w:sz w:val="21"/>
          <w:szCs w:val="21"/>
        </w:rPr>
        <w:t>NTTK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722536">
        <w:rPr>
          <w:rFonts w:ascii="Courier New" w:hAnsi="Courier New" w:cs="Courier New"/>
          <w:sz w:val="21"/>
          <w:szCs w:val="21"/>
        </w:rPr>
        <w:t>AGPVLEIQNLPPNGL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Y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EGNSAHR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SSEETFLID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RGPMN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green"/>
        </w:rPr>
      </w:pPr>
      <w:r w:rsidRPr="00722536">
        <w:rPr>
          <w:rFonts w:ascii="Courier New" w:hAnsi="Courier New" w:cs="Courier New"/>
          <w:sz w:val="21"/>
          <w:szCs w:val="21"/>
        </w:rPr>
        <w:t>LEATGAKGLRNPSYTIR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AAPSW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QSLHVAEAFDLTHVNV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722536">
        <w:rPr>
          <w:rFonts w:ascii="Courier New" w:hAnsi="Courier New" w:cs="Courier New"/>
          <w:sz w:val="21"/>
          <w:szCs w:val="21"/>
        </w:rPr>
        <w:t>TGN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722536">
        <w:rPr>
          <w:rFonts w:ascii="Courier New" w:hAnsi="Courier New" w:cs="Courier New"/>
          <w:sz w:val="21"/>
          <w:szCs w:val="21"/>
        </w:rPr>
        <w:t>HPARDAQPR</w:t>
      </w:r>
      <w:r w:rsidRPr="005A32DF">
        <w:rPr>
          <w:rFonts w:ascii="Courier New" w:hAnsi="Courier New" w:cs="Courier New"/>
          <w:sz w:val="21"/>
          <w:szCs w:val="21"/>
        </w:rPr>
        <w:t>K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G</w:t>
      </w:r>
      <w:r w:rsidRPr="00722536">
        <w:rPr>
          <w:rFonts w:ascii="Courier New" w:hAnsi="Courier New" w:cs="Courier New"/>
          <w:sz w:val="21"/>
          <w:szCs w:val="21"/>
          <w:highlight w:val="green"/>
        </w:rPr>
        <w:t>GAPQTSPAHLSFFVSLLLTARLWGATLLCT</w:t>
      </w:r>
    </w:p>
    <w:p w:rsidR="008B5C5F" w:rsidRPr="00722536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8B5C5F" w:rsidRPr="00722536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&gt;mammal_8-10-10-uPAR-like_pan_troglodytes</w:t>
      </w:r>
    </w:p>
    <w:p w:rsidR="008B5C5F" w:rsidRPr="00722536" w:rsidRDefault="008B5C5F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  <w:highlight w:val="red"/>
        </w:rPr>
      </w:pP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  <w:highlight w:val="red"/>
        </w:rPr>
        <w:t>MGHPPLLPLLLLLHTCVPASWG</w:t>
      </w:r>
      <w:r w:rsidRPr="00722536">
        <w:rPr>
          <w:rFonts w:ascii="Courier New" w:hAnsi="Courier New" w:cs="Courier New"/>
          <w:sz w:val="21"/>
          <w:szCs w:val="21"/>
        </w:rPr>
        <w:t>LR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M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KTNGD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RVEE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ALGQDL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RTTIVRMWEEGEEL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ELVEK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THSEKTNRTLSYRTGLKITSLTEVV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GLDL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722536">
        <w:rPr>
          <w:rFonts w:ascii="Courier New" w:hAnsi="Courier New" w:cs="Courier New"/>
          <w:sz w:val="21"/>
          <w:szCs w:val="21"/>
        </w:rPr>
        <w:t>QGNSGRAVTYSRSRYLE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I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GSSNM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ERGRHQSL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RNPEE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LDVVTHWIQEGEEGRPKDDRHLR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GYLP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PGSNG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FHNNDTFHFLK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722536">
        <w:rPr>
          <w:rFonts w:ascii="Courier New" w:hAnsi="Courier New" w:cs="Courier New"/>
          <w:sz w:val="21"/>
          <w:szCs w:val="21"/>
        </w:rPr>
        <w:t>NTTK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722536">
        <w:rPr>
          <w:rFonts w:ascii="Courier New" w:hAnsi="Courier New" w:cs="Courier New"/>
          <w:sz w:val="21"/>
          <w:szCs w:val="21"/>
        </w:rPr>
        <w:t>EGPILELENLPQNGR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Y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KGNSTH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SSEETFLID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RGP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MNQ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LVATGTHEPKNQSYMVR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ATASM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722536">
        <w:rPr>
          <w:rFonts w:ascii="Courier New" w:hAnsi="Courier New" w:cs="Courier New"/>
          <w:sz w:val="21"/>
          <w:szCs w:val="21"/>
        </w:rPr>
        <w:t>QHAHLGDAFSMNHIDVS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C</w:t>
      </w:r>
      <w:r w:rsidRPr="00722536">
        <w:rPr>
          <w:rFonts w:ascii="Courier New" w:hAnsi="Courier New" w:cs="Courier New"/>
          <w:sz w:val="21"/>
          <w:szCs w:val="21"/>
        </w:rPr>
        <w:t>TKSG</w:t>
      </w:r>
      <w:r w:rsidRPr="00722536">
        <w:rPr>
          <w:rFonts w:ascii="Courier New" w:hAnsi="Courier New" w:cs="Courier New"/>
          <w:sz w:val="21"/>
          <w:szCs w:val="21"/>
          <w:highlight w:val="yellow"/>
        </w:rPr>
        <w:t>C</w:t>
      </w:r>
      <w:r w:rsidRPr="005A32DF">
        <w:rPr>
          <w:rFonts w:ascii="Courier New" w:hAnsi="Courier New" w:cs="Courier New"/>
          <w:sz w:val="21"/>
          <w:szCs w:val="21"/>
          <w:highlight w:val="cyan"/>
        </w:rPr>
        <w:t>N</w:t>
      </w:r>
      <w:r w:rsidRPr="00722536">
        <w:rPr>
          <w:rFonts w:ascii="Courier New" w:hAnsi="Courier New" w:cs="Courier New"/>
          <w:sz w:val="21"/>
          <w:szCs w:val="21"/>
        </w:rPr>
        <w:t>HPDLDV</w:t>
      </w:r>
    </w:p>
    <w:p w:rsidR="00E41ACE" w:rsidRPr="00722536" w:rsidRDefault="00E41ACE" w:rsidP="00E41A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1"/>
          <w:szCs w:val="21"/>
        </w:rPr>
      </w:pPr>
      <w:r w:rsidRPr="00722536">
        <w:rPr>
          <w:rFonts w:ascii="Courier New" w:hAnsi="Courier New" w:cs="Courier New"/>
          <w:sz w:val="21"/>
          <w:szCs w:val="21"/>
        </w:rPr>
        <w:t>QYR</w:t>
      </w:r>
      <w:r w:rsidRPr="005A32DF">
        <w:rPr>
          <w:rFonts w:ascii="Courier New" w:hAnsi="Courier New" w:cs="Courier New"/>
          <w:sz w:val="21"/>
          <w:szCs w:val="21"/>
          <w:highlight w:val="green"/>
          <w:u w:val="single"/>
        </w:rPr>
        <w:t>SG</w:t>
      </w:r>
      <w:r w:rsidRPr="00722536">
        <w:rPr>
          <w:rFonts w:ascii="Courier New" w:hAnsi="Courier New" w:cs="Courier New"/>
          <w:sz w:val="21"/>
          <w:szCs w:val="21"/>
          <w:highlight w:val="green"/>
        </w:rPr>
        <w:t>AAPQPGPAHLSLTITLLMTARLWGGTLLWT</w:t>
      </w:r>
    </w:p>
    <w:p w:rsidR="00E41ACE" w:rsidRPr="00722536" w:rsidRDefault="00E41ACE" w:rsidP="00E41ACE">
      <w:pPr>
        <w:autoSpaceDE w:val="0"/>
        <w:autoSpaceDN w:val="0"/>
        <w:adjustRightInd w:val="0"/>
        <w:rPr>
          <w:rFonts w:ascii="Calibri" w:hAnsi="Calibri" w:cs="Calibri"/>
        </w:rPr>
      </w:pPr>
    </w:p>
    <w:p w:rsidR="00A81B0B" w:rsidRPr="005A32DF" w:rsidRDefault="00A81B0B" w:rsidP="00E41ACE"/>
    <w:sectPr w:rsidR="00A81B0B" w:rsidRPr="005A32DF" w:rsidSect="00E41ACE">
      <w:pgSz w:w="12240" w:h="15840"/>
      <w:pgMar w:top="1701" w:right="1134" w:bottom="1701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B0B"/>
    <w:rsid w:val="000A733D"/>
    <w:rsid w:val="000F776E"/>
    <w:rsid w:val="00197F20"/>
    <w:rsid w:val="001D0AAC"/>
    <w:rsid w:val="003B037D"/>
    <w:rsid w:val="00490415"/>
    <w:rsid w:val="005311EF"/>
    <w:rsid w:val="005A0A8D"/>
    <w:rsid w:val="005A32DF"/>
    <w:rsid w:val="006401EA"/>
    <w:rsid w:val="00722536"/>
    <w:rsid w:val="00736CD7"/>
    <w:rsid w:val="007B06AB"/>
    <w:rsid w:val="008A6541"/>
    <w:rsid w:val="008B5C5F"/>
    <w:rsid w:val="008D5BA9"/>
    <w:rsid w:val="00A81B0B"/>
    <w:rsid w:val="00AB49EC"/>
    <w:rsid w:val="00C40ED5"/>
    <w:rsid w:val="00DC6802"/>
    <w:rsid w:val="00E41ACE"/>
    <w:rsid w:val="00F15F6B"/>
    <w:rsid w:val="00F2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F03A2C-E684-4422-8DDB-DC6732F7B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1B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1B0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9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3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55</Words>
  <Characters>1350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5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Chana Munoz</dc:creator>
  <cp:lastModifiedBy>Andres</cp:lastModifiedBy>
  <cp:revision>2</cp:revision>
  <dcterms:created xsi:type="dcterms:W3CDTF">2018-01-10T10:34:00Z</dcterms:created>
  <dcterms:modified xsi:type="dcterms:W3CDTF">2018-01-1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